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0D3" w:rsidRDefault="00B150D3" w:rsidP="00B267B6">
      <w:pPr>
        <w:jc w:val="both"/>
        <w:rPr>
          <w:rFonts w:ascii="Courier New" w:eastAsia="Times New Roman" w:hAnsi="Courier New" w:cs="Courier New"/>
          <w:b/>
          <w:color w:val="222222"/>
          <w:sz w:val="18"/>
          <w:szCs w:val="18"/>
          <w:lang w:val="en"/>
        </w:rPr>
      </w:pPr>
      <w:r>
        <w:rPr>
          <w:rFonts w:ascii="Courier New" w:eastAsia="Times New Roman" w:hAnsi="Courier New" w:cs="Courier New"/>
          <w:b/>
          <w:color w:val="222222"/>
          <w:sz w:val="18"/>
          <w:szCs w:val="18"/>
          <w:lang w:val="en"/>
        </w:rPr>
        <w:t>MUSCLE ALIGNMENT OF KRAS</w:t>
      </w:r>
      <w:r w:rsidR="008B7399">
        <w:rPr>
          <w:rFonts w:ascii="Courier New" w:eastAsia="Times New Roman" w:hAnsi="Courier New" w:cs="Courier New"/>
          <w:b/>
          <w:color w:val="222222"/>
          <w:sz w:val="18"/>
          <w:szCs w:val="18"/>
          <w:lang w:val="en"/>
        </w:rPr>
        <w:t>4A, KRAS4</w:t>
      </w:r>
      <w:r>
        <w:rPr>
          <w:rFonts w:ascii="Courier New" w:eastAsia="Times New Roman" w:hAnsi="Courier New" w:cs="Courier New"/>
          <w:b/>
          <w:color w:val="222222"/>
          <w:sz w:val="18"/>
          <w:szCs w:val="18"/>
          <w:lang w:val="en"/>
        </w:rPr>
        <w:t>B, MUTANT KRAS_25</w:t>
      </w:r>
      <w:r w:rsidR="008B7399">
        <w:rPr>
          <w:rFonts w:ascii="Courier New" w:eastAsia="Times New Roman" w:hAnsi="Courier New" w:cs="Courier New"/>
          <w:b/>
          <w:color w:val="222222"/>
          <w:sz w:val="18"/>
          <w:szCs w:val="18"/>
          <w:lang w:val="en"/>
        </w:rPr>
        <w:t>Mutations (SNPs)</w:t>
      </w:r>
      <w:bookmarkStart w:id="0" w:name="_GoBack"/>
      <w:bookmarkEnd w:id="0"/>
      <w:r>
        <w:rPr>
          <w:rFonts w:ascii="Courier New" w:eastAsia="Times New Roman" w:hAnsi="Courier New" w:cs="Courier New"/>
          <w:b/>
          <w:color w:val="222222"/>
          <w:sz w:val="18"/>
          <w:szCs w:val="18"/>
          <w:lang w:val="en"/>
        </w:rPr>
        <w:t>&amp; KRASP1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LUSTAL multiple sequence alignment by MUSCLE (3.8)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 xml:space="preserve">KRASP1_HG975407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GCATCATAAATTCCTAAGGAATGGAATGAGCTTTGACTGCCTTACCTTGAGAATAAGC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--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--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------------------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        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KRASP1_HG975407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ATATTCACGTAAAGTATATAAGACAAATACTGGTTTAGATGAAGCTCGGCCAGTACTCCC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--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--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------------------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        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 xml:space="preserve">KRASP1_HG975407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CCTCCGCCATTTCGGACTGGGAGCTCCGTGGCGCAGGCACTGAAGGCGGCGGCAGGGC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--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--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------------------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        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KRASP1_HG975407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CAGAGGCTCAGCGGCTCCCAGACCTGCTGAAAATGACTGAATATAAACTT</w:t>
      </w:r>
      <w:r w:rsidRPr="00CD3234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TAGTT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----------------ATGACTGAATATAAACTT-GTGGTAGTT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----------------ATGACTGAATATAAACTT-GTGGTAGTT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--------------------------------ATGACTGAATATAAACTT-GTGGTAGTT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****************** * *******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 xml:space="preserve">KRASP1_HG975407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AGCTGGT</w:t>
      </w:r>
      <w:r w:rsidRPr="0040515B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GTA</w:t>
      </w:r>
      <w:r w:rsidRPr="0040515B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CAA</w:t>
      </w:r>
      <w:r w:rsidRPr="0040515B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TG</w:t>
      </w:r>
      <w:r w:rsidRPr="0040515B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TTGACGATACAGCTAATTCAGAATCATTTTGTG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AGCTGGTGGCGTAGGCAAGAGTGCCTTGACGATACAGCTAATTCAGAATCATTTTGTG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AGCT</w:t>
      </w:r>
      <w:r w:rsidRPr="0040515B">
        <w:rPr>
          <w:rFonts w:ascii="Courier New" w:eastAsia="Times New Roman" w:hAnsi="Courier New" w:cs="Courier New"/>
          <w:b/>
          <w:color w:val="7030A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TGGCGTAGGCAAGAGTGCCTTGACGATACAGCTAATTCAGAATCATTTTGTG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GGAGCTGGTGGCGTAGGCAAGAGTGCCTTGACGATACAGCTAATTCAGAATCATTTTGTG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********* ***** **** **** **********************************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 xml:space="preserve">KRASP1_HG975407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C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TATGATCCAACAATAGAG</w:t>
      </w:r>
      <w:r w:rsidRPr="0040515B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TCCTACAGGAAGCAAGTAGTAATTGATGGAGA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CGAATATGATCCAACAATAGAGGATTCCTACAGGAAGCAAGTAGTAATTGATGGAGA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</w:t>
      </w:r>
      <w:r w:rsidRPr="0040515B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ATATGATCC</w:t>
      </w:r>
      <w:r w:rsidRPr="0040515B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</w:t>
      </w:r>
      <w:r w:rsidRPr="0040515B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AGAGGA</w:t>
      </w:r>
      <w:r w:rsidRPr="008A0B68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CTACAGGAA</w:t>
      </w:r>
      <w:r w:rsidRPr="003031AA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AGTAGTAATTGATGGAGA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GACGAATATGATCCAACAATAGAGGATTCCTACAGGAAGCAAGTAGTAATTGATGGAGA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**  ********** ** ****** * *********** *********************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KRASP1_HG975407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ACCTGTCTCTTGGATATTCT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CACA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GGTCAAGA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GTACA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CAATGA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-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AC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CTGTCTCTTGGATATTCTCGACACAGCAGGTCAAGAGGAGTACAGTGCAATGAGGGAC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CTGTCTCTTGGATATTCTCGACACA</w:t>
      </w:r>
      <w:r w:rsidRPr="00C2457E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GGTCAAGAGGAGTACAGTGCAATGAGGGAC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ACCTGTCTCTTGGATATTCTCGACACAGCAGGTCAAGAGGAGTACAGTGCAATGAGGGAC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******************** ****** ********** ******* ******** ****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 xml:space="preserve">KRASP1_HG975407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GTACATGAGGACT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GGGGG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GG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GCTTTCTTTGTGTATTTGCCATAAATAATA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GTACATGAGGACT------GGGGAGGGCTTTCTTTGTGTATTTGCCATAAATAATACT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GTACATGAG</w:t>
      </w:r>
      <w:r w:rsidRPr="003031AA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T------GGGGAGGGCTTTCTTTGTGTATTTGCCATAAATAATACT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CAGTACATGAGGACT------GGGGAGGGCTTTCTTTGTGTATTTGCCATAAATAATACT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*********** ***      **** ******************************** *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 xml:space="preserve">KRASP1_HG975407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ATCATTTGAAGATAT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C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TATAGA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CAAATTAAAAGA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AAGGACTCTGA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ATCATTTGAAGATATTCACCATTATAGAGAACAAATTAAAAGAGTTAAGGACTCTGA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ATCATTTGAAGATATTCACCATTATAGAGAACAAATTAAAAGAGT</w:t>
      </w:r>
      <w:r w:rsidRPr="003031AA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GGACTCTGA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AAATCATTTGAAGATATTCACCATTATAGAGAACAAATTAAAAGAGTTAAGGACTCTGA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***************** *** ******** ************** * ************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 xml:space="preserve">KRASP1_HG975407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GT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TATGGTCCTAGTAGGAAATAAATGTGATTTGCCTTCTAGAACAGTAGACAC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GTACCTATGGTCCTAGTAGGAAATAAATGTGATTTGCCTTCTAGAACAGTAGACAC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GT</w:t>
      </w:r>
      <w:r w:rsidRPr="003031AA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CTATGGTCCTAGTAGG</w:t>
      </w:r>
      <w:r w:rsidRPr="003031AA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TAA</w:t>
      </w:r>
      <w:r w:rsidRPr="00C2457E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TGA</w:t>
      </w:r>
      <w:r w:rsidRPr="003031AA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GCCTTCTAGAACAGTAGACAC</w:t>
      </w:r>
      <w:r w:rsidRPr="003031AA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GATGTACCTATGGTCCTAGTAGGAAATAAATGTGATTTGCCTTCTAGAACAGTAGACAC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***** ***************** ***** ***** *********************** 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 xml:space="preserve">KRASP1_HG975407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--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GCTCAGGACTTAGCAAG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TTA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AATTCC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TATTGAAAC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--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AGCA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ACAGGCTCAGGACTTAGCAAGAAGTTATGGAATTCCTTTTATTGAAACATCAGCAAAG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ACAGGCTCA</w:t>
      </w:r>
      <w:r w:rsidRPr="003031AA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</w:t>
      </w:r>
      <w:r w:rsidRPr="00F255C8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AGCAAG</w:t>
      </w:r>
      <w:r w:rsidRPr="003031AA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TTATGG</w:t>
      </w:r>
      <w:r w:rsidRPr="00F255C8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TCC</w:t>
      </w:r>
      <w:r w:rsidRPr="003031AA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</w:t>
      </w:r>
      <w:r w:rsidRPr="00F255C8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TGA</w:t>
      </w:r>
      <w:r w:rsidRPr="00F255C8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</w:t>
      </w:r>
      <w:r w:rsidRPr="003031AA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AGC</w:t>
      </w:r>
      <w:r w:rsidRPr="00F255C8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G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AAACAGGCTCAGGACTTAGCAAGAAGTTATGGAATTCCTTTTATTGAAACATCAGCAAAG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**  ******* ** ******** ***** ** ***** ** ***** **  ****    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 xml:space="preserve">KRASP1_HG975407             </w:t>
      </w:r>
      <w:r w:rsidRPr="003031AA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--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GACAG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TGT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T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GC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CTATACATT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TTTGAGAAAT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AAGACAG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T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TGATGC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ATACATT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T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T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AAT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CGA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CAAGACAGAGAGTGGAGGATGCTTTTTATACATTGGTGAG</w:t>
      </w:r>
      <w:r w:rsidRPr="00CE46F8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GATCCGACA</w:t>
      </w:r>
      <w:r w:rsidRPr="00CE46F8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ACAG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ACAAGACAGAGAGTGGAGGATGCTTTTTATACATTGGTGAGGGAGATCCGACAATACAG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******* * **  * ***** ** ******** **  * ** **             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 xml:space="preserve">KRASP1_HG975407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AAAA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CAAAGA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AAGA---------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GA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AAA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CA----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TGA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</w:t>
      </w:r>
      <w:r w:rsidRPr="005509D0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AA</w:t>
      </w: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</w:t>
      </w: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GCAAAGA</w:t>
      </w: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G</w:t>
      </w: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AA---------</w:t>
      </w: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AGA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GAAAA</w:t>
      </w: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A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</w:t>
      </w: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GTCAAAGAC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TGAAAAAAATCAGCAAAGA</w:t>
      </w:r>
      <w:r w:rsidRPr="00CE46F8">
        <w:rPr>
          <w:rFonts w:ascii="Courier New" w:eastAsia="Times New Roman" w:hAnsi="Courier New" w:cs="Courier New"/>
          <w:color w:val="000000" w:themeColor="text1"/>
          <w:sz w:val="16"/>
          <w:szCs w:val="16"/>
          <w:lang w:val="en"/>
        </w:rPr>
        <w:t>A</w:t>
      </w:r>
      <w:r w:rsidRPr="00CE46F8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AAGACTCCTGGCTGTGTGAAAATTAA---------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TTGAAAAAAATCAGCAAAGAAGAAAAGACTCCTGGCTGTGTGAAAATTAA---------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**** ** ********    ** *             *****   *         *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 xml:space="preserve">KRASP1_HG975407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</w:t>
      </w:r>
      <w:r w:rsidRPr="00E4582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T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</w:t>
      </w:r>
      <w:r w:rsidRPr="005509D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</w:t>
      </w:r>
      <w:r w:rsidRPr="005509D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GTAA</w:t>
      </w:r>
      <w:r w:rsidRPr="005509D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ATACAATTAGTACTTTTTTCTTAAGGCATAGCTTAAGTAAAA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</w:t>
      </w: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G</w:t>
      </w: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TG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T</w:t>
      </w: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A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</w:t>
      </w: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>T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TGTAA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AAATGCATTATAATGTAA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AAATGCATTATAATGTAA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** **  * ** ******                                          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 xml:space="preserve">KRASP1_HG975407             </w:t>
      </w:r>
      <w:r w:rsidRPr="005509D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CTGGTAATTTTTATACATTACACTAAACTATTAGCATTGTTTTAGCATTACCTAATTTTT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--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-------------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-------------------------------------------------------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 xml:space="preserve">                                                                                        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 xml:space="preserve">KRASP1_HG975407             </w:t>
      </w:r>
      <w:r w:rsidRPr="005509D0">
        <w:rPr>
          <w:rFonts w:ascii="Courier New" w:eastAsia="Times New Roman" w:hAnsi="Courier New" w:cs="Courier New"/>
          <w:color w:val="00B050"/>
          <w:sz w:val="16"/>
          <w:szCs w:val="16"/>
          <w:lang w:val="en"/>
        </w:rPr>
        <w:t>TTCCT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A356A7">
        <w:rPr>
          <w:rFonts w:ascii="Courier New" w:eastAsia="Times New Roman" w:hAnsi="Courier New" w:cs="Courier New"/>
          <w:color w:val="C45911" w:themeColor="accent2" w:themeShade="BF"/>
          <w:sz w:val="16"/>
          <w:szCs w:val="16"/>
          <w:lang w:val="en"/>
        </w:rPr>
        <w:t xml:space="preserve">KRAS_VariantB_NM004985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D52CE9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 xml:space="preserve">KRAS_Mt_25SNPs              </w:t>
      </w: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-----</w:t>
      </w:r>
    </w:p>
    <w:p w:rsidR="00B150D3" w:rsidRPr="00117EAB" w:rsidRDefault="00B150D3" w:rsidP="00B150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</w:pPr>
      <w:r w:rsidRPr="00117EAB">
        <w:rPr>
          <w:rFonts w:ascii="Courier New" w:eastAsia="Times New Roman" w:hAnsi="Courier New" w:cs="Courier New"/>
          <w:color w:val="222222"/>
          <w:sz w:val="16"/>
          <w:szCs w:val="16"/>
          <w:lang w:val="en"/>
        </w:rPr>
        <w:t>KRAS_VariantA_NM033360      -----</w:t>
      </w:r>
    </w:p>
    <w:p w:rsidR="00436924" w:rsidRDefault="008B7399"/>
    <w:sectPr w:rsidR="00436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0D3"/>
    <w:rsid w:val="001D2F75"/>
    <w:rsid w:val="00672070"/>
    <w:rsid w:val="008B7399"/>
    <w:rsid w:val="00B150D3"/>
    <w:rsid w:val="00B2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3DFC3"/>
  <w15:chartTrackingRefBased/>
  <w15:docId w15:val="{4FADCB2D-9746-41FD-9304-D6D55927A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5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038</Words>
  <Characters>592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ck, Alex (NIH/NIEHS) [E]</dc:creator>
  <cp:keywords/>
  <dc:description/>
  <cp:lastModifiedBy>Merrick, Alex (NIH/NIEHS) [E]</cp:lastModifiedBy>
  <cp:revision>2</cp:revision>
  <dcterms:created xsi:type="dcterms:W3CDTF">2018-06-27T21:16:00Z</dcterms:created>
  <dcterms:modified xsi:type="dcterms:W3CDTF">2019-01-24T18:55:00Z</dcterms:modified>
</cp:coreProperties>
</file>